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2B52" w:rsidRDefault="00102B52" w:rsidP="00102B52">
      <w:pPr>
        <w:keepNext/>
        <w:jc w:val="center"/>
      </w:pPr>
      <w:r w:rsidRPr="00DF42CA">
        <w:rPr>
          <w:noProof/>
          <w:lang w:eastAsia="zh-CN"/>
        </w:rPr>
        <w:drawing>
          <wp:inline distT="0" distB="0" distL="0" distR="0" wp14:anchorId="586C6419" wp14:editId="51490353">
            <wp:extent cx="5040000" cy="7043616"/>
            <wp:effectExtent l="0" t="0" r="825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7043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5111" w:rsidRDefault="00102B52" w:rsidP="00102B52">
      <w:pPr>
        <w:jc w:val="both"/>
      </w:pPr>
      <w:r>
        <w:t>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rPr>
          <w:noProof/>
        </w:rPr>
        <w:t xml:space="preserve"> </w:t>
      </w:r>
      <w:r>
        <w:t>Fig Spatiotemporal trends in PM</w:t>
      </w:r>
      <w:r w:rsidRPr="00632CE3">
        <w:rPr>
          <w:vertAlign w:val="subscript"/>
        </w:rPr>
        <w:t>2.5</w:t>
      </w:r>
      <w:r>
        <w:t xml:space="preserve"> before (2011-2013) and during the clean air actions (2013-2015). In each pixel, the trend is quantified using a least-squared regression of monthly PM</w:t>
      </w:r>
      <w:r w:rsidRPr="00632CE3">
        <w:rPr>
          <w:vertAlign w:val="subscript"/>
        </w:rPr>
        <w:t>2.5</w:t>
      </w:r>
      <w:r>
        <w:t xml:space="preserve"> concentrations against the temporal index. </w:t>
      </w:r>
      <w:r w:rsidRPr="0087744A">
        <w:t>The geographic maps were obtained from Natural Earth (http://www.naturalearthdata.com/).</w:t>
      </w:r>
      <w:bookmarkStart w:id="0" w:name="_GoBack"/>
      <w:bookmarkEnd w:id="0"/>
    </w:p>
    <w:sectPr w:rsidR="00615111" w:rsidSect="00437F5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B52"/>
    <w:rsid w:val="00102B52"/>
    <w:rsid w:val="002C0165"/>
    <w:rsid w:val="002C54EE"/>
    <w:rsid w:val="00432666"/>
    <w:rsid w:val="00437F5F"/>
    <w:rsid w:val="0061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4C084"/>
  <w15:chartTrackingRefBased/>
  <w15:docId w15:val="{9B8E7585-7990-4DD6-B278-0D95189F8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2B52"/>
    <w:pPr>
      <w:spacing w:after="0" w:line="360" w:lineRule="auto"/>
    </w:pPr>
    <w:rPr>
      <w:rFonts w:ascii="Times New Roman" w:hAnsi="Times New Roman" w:cs="Times New Roman"/>
      <w:kern w:val="2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X</dc:creator>
  <cp:keywords/>
  <dc:description/>
  <cp:lastModifiedBy>taoX</cp:lastModifiedBy>
  <cp:revision>1</cp:revision>
  <dcterms:created xsi:type="dcterms:W3CDTF">2020-11-09T02:16:00Z</dcterms:created>
  <dcterms:modified xsi:type="dcterms:W3CDTF">2020-11-09T02:17:00Z</dcterms:modified>
</cp:coreProperties>
</file>